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4EE51" w14:textId="66B9D8F3" w:rsidR="00EC50DD" w:rsidRPr="00F77F3E" w:rsidRDefault="00DC62AE" w:rsidP="00471A9B"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2</w:t>
      </w:r>
      <w:r w:rsidR="00923B34" w:rsidRPr="00F77F3E">
        <w:rPr>
          <w:rFonts w:ascii="Times New Roman" w:hAnsi="Times New Roman"/>
          <w:b/>
          <w:lang w:val="en-US"/>
        </w:rPr>
        <w:t xml:space="preserve"> </w:t>
      </w:r>
      <w:r w:rsidR="00412D0D" w:rsidRPr="00F77F3E">
        <w:rPr>
          <w:rFonts w:ascii="Times New Roman" w:hAnsi="Times New Roman"/>
          <w:b/>
          <w:lang w:val="en-US"/>
        </w:rPr>
        <w:t>Table</w:t>
      </w:r>
      <w:bookmarkStart w:id="0" w:name="_GoBack"/>
      <w:bookmarkEnd w:id="0"/>
      <w:r w:rsidR="00EC50DD" w:rsidRPr="00F77F3E">
        <w:rPr>
          <w:rFonts w:ascii="Times New Roman" w:hAnsi="Times New Roman"/>
          <w:lang w:val="en-US"/>
        </w:rPr>
        <w:t>. Baseline patient characteristics for scheduling additional testing.</w:t>
      </w:r>
    </w:p>
    <w:tbl>
      <w:tblPr>
        <w:tblW w:w="4230" w:type="pct"/>
        <w:tblInd w:w="57" w:type="dxa"/>
        <w:tblLayout w:type="fixed"/>
        <w:tblLook w:val="0000" w:firstRow="0" w:lastRow="0" w:firstColumn="0" w:lastColumn="0" w:noHBand="0" w:noVBand="0"/>
      </w:tblPr>
      <w:tblGrid>
        <w:gridCol w:w="3382"/>
        <w:gridCol w:w="2057"/>
        <w:gridCol w:w="2057"/>
        <w:gridCol w:w="2481"/>
        <w:gridCol w:w="2055"/>
      </w:tblGrid>
      <w:tr w:rsidR="00CA5F1D" w:rsidRPr="00F77F3E" w14:paraId="52A4CFEA" w14:textId="77777777" w:rsidTr="00094999">
        <w:trPr>
          <w:trHeight w:val="306"/>
        </w:trPr>
        <w:tc>
          <w:tcPr>
            <w:tcW w:w="140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355E7" w14:textId="77777777" w:rsidR="00CA5F1D" w:rsidRPr="00F77F3E" w:rsidRDefault="00CA5F1D" w:rsidP="004E3CA6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85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15B3BA0" w14:textId="78647CAA" w:rsidR="00CA5F1D" w:rsidRPr="00F77F3E" w:rsidRDefault="00CA5F1D" w:rsidP="003D05F1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ll Patients 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n=918)</w:t>
            </w:r>
          </w:p>
        </w:tc>
        <w:tc>
          <w:tcPr>
            <w:tcW w:w="85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3A34A0B" w14:textId="592E11BA" w:rsidR="00CA5F1D" w:rsidRPr="00F77F3E" w:rsidRDefault="00233C1C" w:rsidP="00233C1C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ients without a</w:t>
            </w:r>
            <w:r w:rsidR="00CA5F1D"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est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CA5F1D"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573)</w:t>
            </w:r>
          </w:p>
        </w:tc>
        <w:tc>
          <w:tcPr>
            <w:tcW w:w="103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A5C6009" w14:textId="567B3653" w:rsidR="00CA5F1D" w:rsidRPr="00F77F3E" w:rsidRDefault="00233C1C" w:rsidP="00233C1C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tients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ith ≥1 EET, C</w:t>
            </w:r>
            <w:r w:rsidR="0009499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 or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PECT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CA5F1D"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345)</w:t>
            </w:r>
          </w:p>
        </w:tc>
        <w:tc>
          <w:tcPr>
            <w:tcW w:w="85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D2384" w14:textId="77777777" w:rsidR="00CA5F1D" w:rsidRPr="00F77F3E" w:rsidRDefault="00CA5F1D" w:rsidP="003D05F1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CA5F1D" w:rsidRPr="00F77F3E" w14:paraId="71A53576" w14:textId="77777777" w:rsidTr="00094999">
        <w:tc>
          <w:tcPr>
            <w:tcW w:w="1405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9178E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85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2144CDF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50927270" w14:textId="404D3B1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1D3D07CF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150DD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A5F1D" w:rsidRPr="00F77F3E" w14:paraId="075D2137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0D9AA" w14:textId="77777777" w:rsidR="00CA5F1D" w:rsidRPr="00F77F3E" w:rsidRDefault="00CA5F1D" w:rsidP="004E3CA6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ind w:left="27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</w:t>
            </w: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6CE32890" w14:textId="420F8FA0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9.1 ± 12.8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6CFEA7B2" w14:textId="77BB7E8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9.2 ± 13.9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00744F54" w14:textId="6F2874D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9.0 ± 10.8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40024" w14:textId="7E1876A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875</w:t>
            </w:r>
          </w:p>
        </w:tc>
      </w:tr>
      <w:tr w:rsidR="00CA5F1D" w:rsidRPr="00F77F3E" w14:paraId="0801C872" w14:textId="77777777" w:rsidTr="00094999">
        <w:tc>
          <w:tcPr>
            <w:tcW w:w="14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00144" w14:textId="77777777" w:rsidR="00CA5F1D" w:rsidRPr="00F77F3E" w:rsidRDefault="00CA5F1D" w:rsidP="004E3CA6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ind w:left="27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1E801FD8" w14:textId="6A05CF5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54 (49.5%)</w:t>
            </w:r>
          </w:p>
        </w:tc>
        <w:tc>
          <w:tcPr>
            <w:tcW w:w="855" w:type="pct"/>
            <w:shd w:val="clear" w:color="auto" w:fill="FFFFFF" w:themeFill="background1"/>
          </w:tcPr>
          <w:p w14:paraId="3777FA4B" w14:textId="38DAE589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78 (48.5%)</w:t>
            </w:r>
          </w:p>
        </w:tc>
        <w:tc>
          <w:tcPr>
            <w:tcW w:w="1031" w:type="pct"/>
            <w:shd w:val="clear" w:color="auto" w:fill="FFFFFF" w:themeFill="background1"/>
          </w:tcPr>
          <w:p w14:paraId="10C9EEC8" w14:textId="1BACCDDE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76 (51.0%)</w:t>
            </w:r>
          </w:p>
        </w:tc>
        <w:tc>
          <w:tcPr>
            <w:tcW w:w="85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A38D6" w14:textId="4F6286E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463</w:t>
            </w:r>
          </w:p>
        </w:tc>
      </w:tr>
      <w:tr w:rsidR="00CA5F1D" w:rsidRPr="00F77F3E" w14:paraId="2A023354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363B4" w14:textId="77777777" w:rsidR="00CA5F1D" w:rsidRPr="00F77F3E" w:rsidRDefault="00CA5F1D" w:rsidP="004E3CA6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ind w:left="27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58ED12EB" w14:textId="7BF0B4E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7.9 ± 5.2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0783B723" w14:textId="03E144A0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7.8 ± 5.4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63156C5D" w14:textId="1690815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8.0 ± 5.0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B23E5" w14:textId="40BDE5A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732</w:t>
            </w:r>
          </w:p>
        </w:tc>
      </w:tr>
      <w:tr w:rsidR="00CA5F1D" w:rsidRPr="00F77F3E" w14:paraId="03F5C3DF" w14:textId="77777777" w:rsidTr="00094999">
        <w:tc>
          <w:tcPr>
            <w:tcW w:w="14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7E9A5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linical history 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63BDA0F4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FFFFFF" w:themeFill="background1"/>
          </w:tcPr>
          <w:p w14:paraId="3E334055" w14:textId="7F6DEBA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4F37D345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0E877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5563E5E4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7EFF2" w14:textId="283F8012" w:rsidR="00CA5F1D" w:rsidRPr="00F710B5" w:rsidRDefault="005F3879" w:rsidP="004E3CA6">
            <w:pPr>
              <w:tabs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71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nown cardiovascular disease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01E27613" w14:textId="4D7239B3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</w:tcPr>
          <w:p w14:paraId="5699F91C" w14:textId="35C12341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shd w:val="clear" w:color="auto" w:fill="D9D9D9" w:themeFill="background1" w:themeFillShade="D9"/>
          </w:tcPr>
          <w:p w14:paraId="6BF68009" w14:textId="028EA79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AC371" w14:textId="7EDD157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07FF1D87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7513D" w14:textId="77777777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History of revascularization</w:t>
            </w:r>
          </w:p>
        </w:tc>
        <w:tc>
          <w:tcPr>
            <w:tcW w:w="855" w:type="pct"/>
            <w:vAlign w:val="center"/>
          </w:tcPr>
          <w:p w14:paraId="7339AB23" w14:textId="6EB32D35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38 (25.9%)</w:t>
            </w:r>
          </w:p>
        </w:tc>
        <w:tc>
          <w:tcPr>
            <w:tcW w:w="855" w:type="pct"/>
            <w:shd w:val="clear" w:color="auto" w:fill="auto"/>
          </w:tcPr>
          <w:p w14:paraId="30DA270D" w14:textId="65098703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40 (24.4%)</w:t>
            </w:r>
          </w:p>
        </w:tc>
        <w:tc>
          <w:tcPr>
            <w:tcW w:w="1031" w:type="pct"/>
            <w:shd w:val="clear" w:color="auto" w:fill="auto"/>
          </w:tcPr>
          <w:p w14:paraId="3C18EA4D" w14:textId="0D788784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98 (28.4%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157E1" w14:textId="63F378A4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183</w:t>
            </w:r>
          </w:p>
        </w:tc>
      </w:tr>
      <w:tr w:rsidR="00CA5F1D" w:rsidRPr="00F77F3E" w14:paraId="08E3BAA2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C72F2" w14:textId="77777777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History of MI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431E19A3" w14:textId="6ADA388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53 (16.7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17DF59F9" w14:textId="02E843C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95 (16.6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6E8B5CD4" w14:textId="49BE335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8 (16.8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513C5" w14:textId="20C52671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927</w:t>
            </w:r>
          </w:p>
        </w:tc>
      </w:tr>
      <w:tr w:rsidR="00CA5F1D" w:rsidRPr="00F77F3E" w14:paraId="0D69EEDC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B85BC" w14:textId="09322C71" w:rsidR="00CA5F1D" w:rsidRPr="00F710B5" w:rsidRDefault="00F710B5" w:rsidP="004E3CA6">
            <w:pPr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45D5F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Risk factors for CAD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855" w:type="pct"/>
            <w:vAlign w:val="center"/>
          </w:tcPr>
          <w:p w14:paraId="12E3EF21" w14:textId="1208050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auto"/>
          </w:tcPr>
          <w:p w14:paraId="56E75873" w14:textId="18B92689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shd w:val="clear" w:color="auto" w:fill="auto"/>
          </w:tcPr>
          <w:p w14:paraId="04390767" w14:textId="733022E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DA2CF" w14:textId="64DFA7A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A5F1D" w:rsidRPr="00F77F3E" w14:paraId="1220FF22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D2B10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Hypertension 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002F53B6" w14:textId="46BF87F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14 (45.1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03D16FDC" w14:textId="6D955E7E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45 (42.8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14BCFCC1" w14:textId="54F82B6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69 (49.0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92393" w14:textId="54A6EB0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099</w:t>
            </w:r>
          </w:p>
        </w:tc>
      </w:tr>
      <w:tr w:rsidR="00CA5F1D" w:rsidRPr="00F77F3E" w14:paraId="4387E8CF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88802" w14:textId="77777777" w:rsidR="00CA5F1D" w:rsidRPr="00F77F3E" w:rsidRDefault="00CA5F1D" w:rsidP="004E3CA6">
            <w:pPr>
              <w:tabs>
                <w:tab w:val="left" w:pos="360"/>
                <w:tab w:val="center" w:pos="1381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Diabetes </w:t>
            </w:r>
          </w:p>
        </w:tc>
        <w:tc>
          <w:tcPr>
            <w:tcW w:w="855" w:type="pct"/>
            <w:vAlign w:val="center"/>
          </w:tcPr>
          <w:p w14:paraId="6AAF31A6" w14:textId="3CCF174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24 (13.5%)</w:t>
            </w:r>
          </w:p>
        </w:tc>
        <w:tc>
          <w:tcPr>
            <w:tcW w:w="855" w:type="pct"/>
            <w:shd w:val="clear" w:color="auto" w:fill="auto"/>
          </w:tcPr>
          <w:p w14:paraId="7CBD1096" w14:textId="217E2EB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0 (12.2%)</w:t>
            </w:r>
          </w:p>
        </w:tc>
        <w:tc>
          <w:tcPr>
            <w:tcW w:w="1031" w:type="pct"/>
            <w:shd w:val="clear" w:color="auto" w:fill="auto"/>
          </w:tcPr>
          <w:p w14:paraId="7C3249F1" w14:textId="3FD10B8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4 (15.7%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BA1B5" w14:textId="577C52AE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165</w:t>
            </w:r>
          </w:p>
        </w:tc>
      </w:tr>
      <w:tr w:rsidR="00CA5F1D" w:rsidRPr="00F77F3E" w14:paraId="595E6C42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B386C" w14:textId="77777777" w:rsidR="00CA5F1D" w:rsidRPr="00F77F3E" w:rsidRDefault="00CA5F1D" w:rsidP="004E3CA6">
            <w:pPr>
              <w:tabs>
                <w:tab w:val="left" w:pos="360"/>
                <w:tab w:val="center" w:pos="1381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Hypercholesterolemia 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3D1D1118" w14:textId="6FBD83E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30 (35.9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501E8C5C" w14:textId="48D652C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84 (32.1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3EFB7DEA" w14:textId="264ED078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46 (42.3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A4157" w14:textId="58F65828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CA5F1D" w:rsidRPr="00F77F3E" w14:paraId="14EC54AB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C04E8" w14:textId="7E60582B" w:rsidR="00CA5F1D" w:rsidRPr="00F77F3E" w:rsidRDefault="00CA5F1D" w:rsidP="004E3CA6">
            <w:pPr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Positive family history</w:t>
            </w:r>
          </w:p>
        </w:tc>
        <w:tc>
          <w:tcPr>
            <w:tcW w:w="855" w:type="pct"/>
            <w:vAlign w:val="center"/>
          </w:tcPr>
          <w:p w14:paraId="00A38B6B" w14:textId="547AA8E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49 (38.0%)</w:t>
            </w:r>
          </w:p>
        </w:tc>
        <w:tc>
          <w:tcPr>
            <w:tcW w:w="855" w:type="pct"/>
            <w:shd w:val="clear" w:color="auto" w:fill="auto"/>
          </w:tcPr>
          <w:p w14:paraId="60AF36CA" w14:textId="7E73EFE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02 (35.3%)</w:t>
            </w:r>
          </w:p>
        </w:tc>
        <w:tc>
          <w:tcPr>
            <w:tcW w:w="1031" w:type="pct"/>
            <w:shd w:val="clear" w:color="auto" w:fill="auto"/>
          </w:tcPr>
          <w:p w14:paraId="3CD5C2B1" w14:textId="7B29B2F6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47 (42.6%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ADBEF" w14:textId="1D413E29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9</w:t>
            </w:r>
          </w:p>
        </w:tc>
      </w:tr>
      <w:tr w:rsidR="00CA5F1D" w:rsidRPr="00F77F3E" w14:paraId="0F8C7D41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8E2E9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Smoking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2D28C39C" w14:textId="00ADD021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12 (44.9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20913E7F" w14:textId="61D82A90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59 (45.2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7F174834" w14:textId="2AD918F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53 (44.3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9EA54" w14:textId="0132EA39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651</w:t>
            </w:r>
          </w:p>
        </w:tc>
      </w:tr>
      <w:tr w:rsidR="00CA5F1D" w:rsidRPr="00F77F3E" w14:paraId="6E59EF91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DE721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mergency department presentation</w:t>
            </w:r>
          </w:p>
        </w:tc>
        <w:tc>
          <w:tcPr>
            <w:tcW w:w="855" w:type="pct"/>
            <w:vAlign w:val="center"/>
          </w:tcPr>
          <w:p w14:paraId="5D1F26E7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auto"/>
          </w:tcPr>
          <w:p w14:paraId="095CBCE9" w14:textId="530DF50E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shd w:val="clear" w:color="auto" w:fill="auto"/>
          </w:tcPr>
          <w:p w14:paraId="45C7F968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7DE8E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28302D75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24273" w14:textId="77777777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Patient history classification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31B12855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D9D9D9" w:themeFill="background1" w:themeFillShade="D9"/>
          </w:tcPr>
          <w:p w14:paraId="348722B3" w14:textId="03A658A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shd w:val="clear" w:color="auto" w:fill="D9D9D9" w:themeFill="background1" w:themeFillShade="D9"/>
          </w:tcPr>
          <w:p w14:paraId="3F4AEF0A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12D72" w14:textId="7F499F6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CA5F1D" w:rsidRPr="00F77F3E" w14:paraId="1DF825D0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CB499" w14:textId="77777777" w:rsidR="00CA5F1D" w:rsidRPr="00F77F3E" w:rsidRDefault="00CA5F1D" w:rsidP="004E3CA6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Slightly suspiciou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4D9FBB7" w14:textId="1A2D867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82 (52.5%)</w:t>
            </w:r>
          </w:p>
        </w:tc>
        <w:tc>
          <w:tcPr>
            <w:tcW w:w="855" w:type="pct"/>
            <w:shd w:val="clear" w:color="auto" w:fill="auto"/>
          </w:tcPr>
          <w:p w14:paraId="654A62CE" w14:textId="65EA87A1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24 (56.5%)</w:t>
            </w:r>
          </w:p>
        </w:tc>
        <w:tc>
          <w:tcPr>
            <w:tcW w:w="1031" w:type="pct"/>
            <w:shd w:val="clear" w:color="auto" w:fill="auto"/>
          </w:tcPr>
          <w:p w14:paraId="71BD7211" w14:textId="473E7C7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58 (45.8%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DF256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3BE3FE2A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F526F" w14:textId="77777777" w:rsidR="00CA5F1D" w:rsidRPr="00F77F3E" w:rsidRDefault="00CA5F1D" w:rsidP="004E3CA6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Moderately suspicious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572BCA18" w14:textId="5F8CFA9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18 (34.6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63F5033A" w14:textId="5ADA5D83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83 (31.9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4989A249" w14:textId="47553B28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35 (39.1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398AC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201F9B70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A71C4" w14:textId="77777777" w:rsidR="00CA5F1D" w:rsidRPr="00F77F3E" w:rsidRDefault="00CA5F1D" w:rsidP="004E3CA6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Highly suspiciou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0C412FE" w14:textId="3E76ED4E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18 (12.9%)</w:t>
            </w:r>
          </w:p>
        </w:tc>
        <w:tc>
          <w:tcPr>
            <w:tcW w:w="855" w:type="pct"/>
            <w:shd w:val="clear" w:color="auto" w:fill="auto"/>
          </w:tcPr>
          <w:p w14:paraId="5F45E8C5" w14:textId="374801A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6 (11.5%)</w:t>
            </w:r>
          </w:p>
        </w:tc>
        <w:tc>
          <w:tcPr>
            <w:tcW w:w="1031" w:type="pct"/>
            <w:shd w:val="clear" w:color="auto" w:fill="auto"/>
          </w:tcPr>
          <w:p w14:paraId="17FFBD23" w14:textId="2EE88B6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2 (15.1%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7ACF3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09C3F893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ACB9C" w14:textId="77777777" w:rsidR="00CA5F1D" w:rsidRPr="00F77F3E" w:rsidRDefault="00CA5F1D" w:rsidP="004E3CA6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Recent abnormal stress test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37F7E6A2" w14:textId="737A9529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0 (3.3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02588E33" w14:textId="499881C0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8 (3.1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1A53E4A4" w14:textId="16D16FC6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2 (3.5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71E35" w14:textId="7BB9C7A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781</w:t>
            </w:r>
          </w:p>
        </w:tc>
      </w:tr>
      <w:tr w:rsidR="00CA5F1D" w:rsidRPr="00F77F3E" w14:paraId="23B7656C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3D7D3" w14:textId="77777777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B820637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auto"/>
          </w:tcPr>
          <w:p w14:paraId="3BAB8951" w14:textId="43BA16D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shd w:val="clear" w:color="auto" w:fill="auto"/>
          </w:tcPr>
          <w:p w14:paraId="3EBFCF61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39421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4403B815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AA4B8" w14:textId="77777777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ST-T segment changes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1223B93A" w14:textId="40B93F34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5 (9.3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2799C9F4" w14:textId="25837C2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7 (9.9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51E56C2F" w14:textId="772CABD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8 (8.1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4190B" w14:textId="07CA2D3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354</w:t>
            </w:r>
          </w:p>
        </w:tc>
      </w:tr>
      <w:tr w:rsidR="00CA5F1D" w:rsidRPr="00F77F3E" w14:paraId="1DC4792B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9CAE1" w14:textId="77777777" w:rsidR="00CA5F1D" w:rsidRPr="00F77F3E" w:rsidRDefault="00CA5F1D" w:rsidP="004E3CA6">
            <w:pPr>
              <w:tabs>
                <w:tab w:val="clear" w:pos="284"/>
                <w:tab w:val="left" w:pos="131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Negative T-wave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4185941" w14:textId="1DBA8AB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02 (11.1%)</w:t>
            </w:r>
          </w:p>
        </w:tc>
        <w:tc>
          <w:tcPr>
            <w:tcW w:w="855" w:type="pct"/>
            <w:shd w:val="clear" w:color="auto" w:fill="auto"/>
          </w:tcPr>
          <w:p w14:paraId="5D24D476" w14:textId="5CEDAEC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0 (10.5%)</w:t>
            </w:r>
          </w:p>
        </w:tc>
        <w:tc>
          <w:tcPr>
            <w:tcW w:w="1031" w:type="pct"/>
            <w:shd w:val="clear" w:color="auto" w:fill="auto"/>
          </w:tcPr>
          <w:p w14:paraId="68F78EE1" w14:textId="69959DD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2 (12.2%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129AC" w14:textId="2BD4798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427</w:t>
            </w:r>
          </w:p>
        </w:tc>
      </w:tr>
      <w:tr w:rsidR="00CA5F1D" w:rsidRPr="00F77F3E" w14:paraId="5A243F2C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926EA" w14:textId="77777777" w:rsidR="00CA5F1D" w:rsidRPr="00F77F3E" w:rsidRDefault="00CA5F1D" w:rsidP="004E3CA6">
            <w:pPr>
              <w:tabs>
                <w:tab w:val="clear" w:pos="284"/>
                <w:tab w:val="left" w:pos="131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Normal ECG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253C680E" w14:textId="1868DD6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85 (74.6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5C4E3ACE" w14:textId="27248710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31 (75.2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4032D8C3" w14:textId="0D226666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54 (73.6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28834" w14:textId="7BBEFD91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591</w:t>
            </w:r>
          </w:p>
        </w:tc>
      </w:tr>
      <w:tr w:rsidR="00CA5F1D" w:rsidRPr="00F77F3E" w14:paraId="7E57ACDE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86A2E" w14:textId="77777777" w:rsidR="00CA5F1D" w:rsidRPr="00F77F3E" w:rsidRDefault="00CA5F1D" w:rsidP="004E3CA6">
            <w:pPr>
              <w:tabs>
                <w:tab w:val="clear" w:pos="284"/>
                <w:tab w:val="left" w:pos="131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Laboratory Testing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22505C7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shd w:val="clear" w:color="auto" w:fill="auto"/>
          </w:tcPr>
          <w:p w14:paraId="43DFD062" w14:textId="1EA502E1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shd w:val="clear" w:color="auto" w:fill="auto"/>
          </w:tcPr>
          <w:p w14:paraId="7C4A0582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23820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1C51C476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FC2CE" w14:textId="0EA0F37D" w:rsidR="00CA5F1D" w:rsidRPr="00F77F3E" w:rsidRDefault="00F83CC8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s-cTnT at baseline </w:t>
            </w:r>
            <w:r w:rsidR="00CA5F1D" w:rsidRPr="00F77F3E">
              <w:rPr>
                <w:rFonts w:ascii="Times New Roman" w:hAnsi="Times New Roman"/>
                <w:sz w:val="20"/>
                <w:szCs w:val="20"/>
                <w:lang w:val="en-US"/>
              </w:rPr>
              <w:t>(ng/L)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17985B31" w14:textId="0A03B954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.9 ± 3.6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63E38B10" w14:textId="3F4F7B7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.0 ± 3.6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2B5ADF06" w14:textId="17AB78F6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.9 ± 3.5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AA678" w14:textId="284C21A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726</w:t>
            </w:r>
          </w:p>
        </w:tc>
      </w:tr>
      <w:tr w:rsidR="00CA5F1D" w:rsidRPr="00F77F3E" w14:paraId="02A234FD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A9573" w14:textId="3F76B753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ndetectable hs-cTnT </w:t>
            </w:r>
            <w:r w:rsidR="00F83CC8">
              <w:rPr>
                <w:rFonts w:ascii="Times New Roman" w:hAnsi="Times New Roman"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1686C1F" w14:textId="4BE9825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05 (22.3%)</w:t>
            </w:r>
          </w:p>
        </w:tc>
        <w:tc>
          <w:tcPr>
            <w:tcW w:w="855" w:type="pct"/>
            <w:shd w:val="clear" w:color="auto" w:fill="auto"/>
          </w:tcPr>
          <w:p w14:paraId="765E9947" w14:textId="409E75C9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28 (22.3%)</w:t>
            </w:r>
          </w:p>
        </w:tc>
        <w:tc>
          <w:tcPr>
            <w:tcW w:w="1031" w:type="pct"/>
            <w:shd w:val="clear" w:color="auto" w:fill="auto"/>
          </w:tcPr>
          <w:p w14:paraId="262B28E3" w14:textId="0A8860F8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7 (22.3%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C5C1D" w14:textId="2CFCB45B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994</w:t>
            </w:r>
          </w:p>
        </w:tc>
      </w:tr>
      <w:tr w:rsidR="00CA5F1D" w:rsidRPr="00F77F3E" w14:paraId="32A23E64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78F8D" w14:textId="77777777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Delta hs-cTnT (ng/L)^</w:t>
            </w:r>
          </w:p>
        </w:tc>
        <w:tc>
          <w:tcPr>
            <w:tcW w:w="855" w:type="pct"/>
            <w:shd w:val="clear" w:color="auto" w:fill="D9D9D9" w:themeFill="background1" w:themeFillShade="D9"/>
            <w:vAlign w:val="center"/>
          </w:tcPr>
          <w:p w14:paraId="1F29EFB1" w14:textId="583B0220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76687EF1" w14:textId="5E2B412E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21DAC928" w14:textId="2CE276A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3C2B2" w14:textId="759FCB9D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157</w:t>
            </w:r>
          </w:p>
        </w:tc>
      </w:tr>
      <w:tr w:rsidR="00CA5F1D" w:rsidRPr="00F77F3E" w14:paraId="5AFE7AD1" w14:textId="77777777" w:rsidTr="00094999">
        <w:tc>
          <w:tcPr>
            <w:tcW w:w="140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03E46" w14:textId="77777777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CK (U/L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8E4041B" w14:textId="6ACD656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7 (64-120)</w:t>
            </w:r>
          </w:p>
        </w:tc>
        <w:tc>
          <w:tcPr>
            <w:tcW w:w="855" w:type="pct"/>
            <w:shd w:val="clear" w:color="auto" w:fill="auto"/>
          </w:tcPr>
          <w:p w14:paraId="44BE9F43" w14:textId="3E3E38D8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5.5 (64.0-120.8)</w:t>
            </w:r>
          </w:p>
        </w:tc>
        <w:tc>
          <w:tcPr>
            <w:tcW w:w="1031" w:type="pct"/>
            <w:shd w:val="clear" w:color="auto" w:fill="auto"/>
          </w:tcPr>
          <w:p w14:paraId="5FF09F89" w14:textId="1D355B76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8.5 (65.0-117.0)</w:t>
            </w:r>
          </w:p>
        </w:tc>
        <w:tc>
          <w:tcPr>
            <w:tcW w:w="85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52E93" w14:textId="230278EA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764</w:t>
            </w:r>
          </w:p>
        </w:tc>
      </w:tr>
      <w:tr w:rsidR="00CA5F1D" w:rsidRPr="00F77F3E" w14:paraId="2BE31014" w14:textId="77777777" w:rsidTr="00094999">
        <w:tc>
          <w:tcPr>
            <w:tcW w:w="1405" w:type="pct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A7D9D" w14:textId="51EC7659" w:rsidR="00CA5F1D" w:rsidRPr="00F77F3E" w:rsidRDefault="00BD1310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CA5F1D" w:rsidRPr="00F77F3E">
              <w:rPr>
                <w:rFonts w:ascii="Times New Roman" w:hAnsi="Times New Roman"/>
                <w:sz w:val="20"/>
                <w:szCs w:val="20"/>
                <w:lang w:val="en-US"/>
              </w:rPr>
              <w:t>reatinine (</w:t>
            </w:r>
            <w:r w:rsidR="006C1332">
              <w:rPr>
                <w:rFonts w:ascii="Times New Roman" w:hAnsi="Times New Roman"/>
                <w:lang w:val="en-US"/>
              </w:rPr>
              <w:sym w:font="Symbol" w:char="F06D"/>
            </w:r>
            <w:r w:rsidR="00CA5F1D" w:rsidRPr="00F77F3E">
              <w:rPr>
                <w:rFonts w:ascii="Times New Roman" w:hAnsi="Times New Roman"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855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CF4ED00" w14:textId="64B73FA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8.0 ± 21.4</w:t>
            </w:r>
          </w:p>
        </w:tc>
        <w:tc>
          <w:tcPr>
            <w:tcW w:w="85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ACA2BFD" w14:textId="43FA1B8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8.7 ± 22.6</w:t>
            </w:r>
          </w:p>
        </w:tc>
        <w:tc>
          <w:tcPr>
            <w:tcW w:w="1031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9063007" w14:textId="1355D355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6.7 ± 18.7</w:t>
            </w:r>
          </w:p>
        </w:tc>
        <w:tc>
          <w:tcPr>
            <w:tcW w:w="854" w:type="pct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D28FA" w14:textId="5E992B0F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358</w:t>
            </w:r>
          </w:p>
        </w:tc>
      </w:tr>
      <w:tr w:rsidR="00CA5F1D" w:rsidRPr="00F77F3E" w14:paraId="1ADBF652" w14:textId="77777777" w:rsidTr="00094999">
        <w:tc>
          <w:tcPr>
            <w:tcW w:w="1405" w:type="pct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90091" w14:textId="238326C3" w:rsidR="00CA5F1D" w:rsidRPr="00F77F3E" w:rsidRDefault="00CA5F1D" w:rsidP="00EC50D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55" w:type="pct"/>
            <w:tcBorders>
              <w:top w:val="single" w:sz="18" w:space="0" w:color="auto"/>
            </w:tcBorders>
            <w:shd w:val="clear" w:color="auto" w:fill="auto"/>
          </w:tcPr>
          <w:p w14:paraId="56DC903A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pct"/>
            <w:tcBorders>
              <w:top w:val="single" w:sz="18" w:space="0" w:color="auto"/>
            </w:tcBorders>
            <w:shd w:val="clear" w:color="auto" w:fill="auto"/>
          </w:tcPr>
          <w:p w14:paraId="61DC3D7E" w14:textId="276E4DB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  <w:tcBorders>
              <w:top w:val="single" w:sz="18" w:space="0" w:color="auto"/>
            </w:tcBorders>
            <w:shd w:val="clear" w:color="auto" w:fill="auto"/>
          </w:tcPr>
          <w:p w14:paraId="5930067B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57241" w14:textId="77777777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A5F1D" w:rsidRPr="00F77F3E" w14:paraId="2D4AB336" w14:textId="77777777" w:rsidTr="00094999">
        <w:tc>
          <w:tcPr>
            <w:tcW w:w="1405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D1CF5" w14:textId="7972DC8E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Cardiac death or MI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218E0531" w14:textId="1540E2CC" w:rsidR="00CA5F1D" w:rsidRPr="00F77F3E" w:rsidRDefault="008C03B4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 (0.9%)</w:t>
            </w:r>
          </w:p>
        </w:tc>
        <w:tc>
          <w:tcPr>
            <w:tcW w:w="855" w:type="pct"/>
            <w:shd w:val="clear" w:color="auto" w:fill="D9D9D9" w:themeFill="background1" w:themeFillShade="D9"/>
          </w:tcPr>
          <w:p w14:paraId="6C41E5BA" w14:textId="63CFDBBC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 (0.9%)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3716EEAE" w14:textId="2081DB92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 (0.9%)</w:t>
            </w:r>
          </w:p>
        </w:tc>
        <w:tc>
          <w:tcPr>
            <w:tcW w:w="854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F6873" w14:textId="30D12DB5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996</w:t>
            </w:r>
          </w:p>
        </w:tc>
      </w:tr>
      <w:tr w:rsidR="00CA5F1D" w:rsidRPr="00F77F3E" w14:paraId="43E42C45" w14:textId="77777777" w:rsidTr="00094999">
        <w:tc>
          <w:tcPr>
            <w:tcW w:w="1405" w:type="pct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CE24A" w14:textId="46842BFF" w:rsidR="00CA5F1D" w:rsidRPr="00F77F3E" w:rsidRDefault="00CA5F1D" w:rsidP="004E3CA6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MACE</w:t>
            </w:r>
          </w:p>
        </w:tc>
        <w:tc>
          <w:tcPr>
            <w:tcW w:w="855" w:type="pct"/>
            <w:tcBorders>
              <w:bottom w:val="single" w:sz="18" w:space="0" w:color="auto"/>
            </w:tcBorders>
            <w:shd w:val="clear" w:color="auto" w:fill="auto"/>
          </w:tcPr>
          <w:p w14:paraId="5CF72AA1" w14:textId="7549699F" w:rsidR="00CA5F1D" w:rsidRPr="00F77F3E" w:rsidRDefault="008C03B4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9 (6.4%)</w:t>
            </w:r>
          </w:p>
        </w:tc>
        <w:tc>
          <w:tcPr>
            <w:tcW w:w="855" w:type="pct"/>
            <w:tcBorders>
              <w:bottom w:val="single" w:sz="18" w:space="0" w:color="auto"/>
            </w:tcBorders>
            <w:shd w:val="clear" w:color="auto" w:fill="auto"/>
          </w:tcPr>
          <w:p w14:paraId="0DAB3852" w14:textId="4AA4D005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9 (5.1%)</w:t>
            </w:r>
          </w:p>
        </w:tc>
        <w:tc>
          <w:tcPr>
            <w:tcW w:w="1031" w:type="pct"/>
            <w:tcBorders>
              <w:bottom w:val="single" w:sz="18" w:space="0" w:color="auto"/>
            </w:tcBorders>
            <w:shd w:val="clear" w:color="auto" w:fill="auto"/>
          </w:tcPr>
          <w:p w14:paraId="7C9C51BD" w14:textId="3A2624A5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0 (8.7%)</w:t>
            </w:r>
          </w:p>
        </w:tc>
        <w:tc>
          <w:tcPr>
            <w:tcW w:w="854" w:type="pct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8C975" w14:textId="6458A8C1" w:rsidR="00CA5F1D" w:rsidRPr="00F77F3E" w:rsidRDefault="00CA5F1D" w:rsidP="004E3CA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0</w:t>
            </w:r>
          </w:p>
        </w:tc>
      </w:tr>
    </w:tbl>
    <w:p w14:paraId="5E81A6B9" w14:textId="77777777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lang w:val="en-US"/>
        </w:rPr>
      </w:pPr>
      <w:r w:rsidRPr="00F77F3E">
        <w:rPr>
          <w:rFonts w:ascii="Times New Roman" w:hAnsi="Times New Roman"/>
          <w:lang w:val="en-US"/>
        </w:rPr>
        <w:t>Continuous data are expressed as mean ± standard deviation or median (interquartile range). Categorical data are expressed as frequencies with (percentages).</w:t>
      </w:r>
    </w:p>
    <w:p w14:paraId="2EE5EFCF" w14:textId="77777777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lang w:val="en-US"/>
        </w:rPr>
      </w:pPr>
      <w:r w:rsidRPr="00F77F3E">
        <w:rPr>
          <w:rFonts w:ascii="Times New Roman" w:hAnsi="Times New Roman"/>
          <w:vertAlign w:val="superscript"/>
          <w:lang w:val="en-US"/>
        </w:rPr>
        <w:t>#</w:t>
      </w:r>
      <w:r w:rsidRPr="00F77F3E">
        <w:rPr>
          <w:rFonts w:ascii="Times New Roman" w:hAnsi="Times New Roman"/>
          <w:lang w:val="en-US"/>
        </w:rPr>
        <w:t xml:space="preserve"> </w:t>
      </w:r>
      <w:r w:rsidRPr="00F77F3E">
        <w:rPr>
          <w:rFonts w:ascii="Times New Roman" w:hAnsi="Times New Roman"/>
          <w:i/>
          <w:lang w:val="en-US"/>
        </w:rPr>
        <w:t>P</w:t>
      </w:r>
      <w:r w:rsidRPr="00F77F3E">
        <w:rPr>
          <w:rFonts w:ascii="Times New Roman" w:hAnsi="Times New Roman"/>
          <w:lang w:val="en-US"/>
        </w:rPr>
        <w:t xml:space="preserve">-values are shown for the comparison of patients without a MACE and patients experiencing a MACE during 1-year follow-up. Significance was calculated by Chi-square test, Fisher’s Exact test, independent </w:t>
      </w:r>
      <w:r w:rsidRPr="00F77F3E">
        <w:rPr>
          <w:rFonts w:ascii="Times New Roman" w:hAnsi="Times New Roman"/>
          <w:i/>
          <w:lang w:val="en-US"/>
        </w:rPr>
        <w:t>t</w:t>
      </w:r>
      <w:r w:rsidRPr="00F77F3E">
        <w:rPr>
          <w:rFonts w:ascii="Times New Roman" w:hAnsi="Times New Roman"/>
          <w:lang w:val="en-US"/>
        </w:rPr>
        <w:t>-test or Mann-Whitney U test when appropriate.</w:t>
      </w:r>
    </w:p>
    <w:p w14:paraId="462DA18E" w14:textId="77777777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lang w:val="en-US"/>
        </w:rPr>
      </w:pPr>
      <w:r w:rsidRPr="00F77F3E">
        <w:rPr>
          <w:rFonts w:ascii="Times New Roman" w:hAnsi="Times New Roman"/>
          <w:lang w:val="en-US"/>
        </w:rPr>
        <w:t>^ A second hs-cTnT measurement after 3 hours to calculate the change in hs-cTnT level was available in 178 (19%) patients.</w:t>
      </w:r>
    </w:p>
    <w:p w14:paraId="5F9B97C1" w14:textId="77777777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sz w:val="24"/>
          <w:szCs w:val="24"/>
          <w:lang w:val="en-US"/>
        </w:rPr>
      </w:pPr>
      <w:r w:rsidRPr="00F77F3E">
        <w:rPr>
          <w:rFonts w:ascii="Times New Roman" w:hAnsi="Times New Roman"/>
          <w:lang w:val="en-US"/>
        </w:rPr>
        <w:t>*Data on cardiovascular risk factors were missing for 19 patients.</w:t>
      </w:r>
    </w:p>
    <w:p w14:paraId="13C0F86F" w14:textId="67FA544E" w:rsidR="006C1332" w:rsidRPr="00F77F3E" w:rsidRDefault="006C1332" w:rsidP="006C1332">
      <w:pPr>
        <w:spacing w:line="240" w:lineRule="auto"/>
        <w:ind w:right="-28"/>
        <w:rPr>
          <w:rFonts w:ascii="Times New Roman" w:hAnsi="Times New Roman"/>
          <w:sz w:val="24"/>
          <w:szCs w:val="24"/>
          <w:lang w:val="en-US"/>
        </w:rPr>
      </w:pPr>
      <w:r w:rsidRPr="00F77F3E">
        <w:rPr>
          <w:rFonts w:ascii="Times New Roman" w:hAnsi="Times New Roman"/>
          <w:lang w:val="en-US"/>
        </w:rPr>
        <w:t xml:space="preserve">BMI = body mass index; </w:t>
      </w:r>
      <w:r w:rsidR="00156D56">
        <w:rPr>
          <w:rFonts w:ascii="Times New Roman" w:hAnsi="Times New Roman"/>
          <w:lang w:val="en-US"/>
        </w:rPr>
        <w:t>CAD = coronary artery disease;</w:t>
      </w:r>
      <w:r w:rsidR="00156D56" w:rsidRPr="00F77F3E">
        <w:rPr>
          <w:rFonts w:ascii="Times New Roman" w:hAnsi="Times New Roman"/>
          <w:lang w:val="en-US"/>
        </w:rPr>
        <w:t xml:space="preserve"> </w:t>
      </w:r>
      <w:r w:rsidR="00DF5C26">
        <w:rPr>
          <w:rFonts w:ascii="Times New Roman" w:hAnsi="Times New Roman"/>
          <w:lang w:val="en-US"/>
        </w:rPr>
        <w:t xml:space="preserve">CCTA = cardiac computed tomography angiography; </w:t>
      </w:r>
      <w:r w:rsidRPr="00F77F3E">
        <w:rPr>
          <w:rFonts w:ascii="Times New Roman" w:hAnsi="Times New Roman"/>
          <w:lang w:val="en-US"/>
        </w:rPr>
        <w:t xml:space="preserve">CI = confidence interval; CK = creatine kinase; ECG = electrocardiogram; </w:t>
      </w:r>
      <w:r w:rsidR="00DF5C26">
        <w:rPr>
          <w:rFonts w:ascii="Times New Roman" w:hAnsi="Times New Roman"/>
          <w:lang w:val="en-US"/>
        </w:rPr>
        <w:t xml:space="preserve">EET = </w:t>
      </w:r>
      <w:r w:rsidR="00DF5C26" w:rsidRPr="00DF5C26">
        <w:rPr>
          <w:rFonts w:ascii="Times New Roman" w:hAnsi="Times New Roman"/>
          <w:lang w:val="en-US"/>
        </w:rPr>
        <w:t>electrocardiographic exercise testing</w:t>
      </w:r>
      <w:r w:rsidR="00DF5C26">
        <w:rPr>
          <w:rFonts w:ascii="Times New Roman" w:hAnsi="Times New Roman"/>
          <w:lang w:val="en-US"/>
        </w:rPr>
        <w:t xml:space="preserve">; </w:t>
      </w:r>
      <w:r w:rsidRPr="00F77F3E">
        <w:rPr>
          <w:rFonts w:ascii="Times New Roman" w:hAnsi="Times New Roman"/>
          <w:lang w:val="en-US"/>
        </w:rPr>
        <w:t>hs-cTnT = high sensitivity cardiac Troponin-T; MACE = major adverse cardiac events; MI = myocardial infarction; ng/L = nanograms per liter; OR = odds ratio;</w:t>
      </w:r>
      <w:r w:rsidR="00DF5C26">
        <w:rPr>
          <w:rFonts w:ascii="Times New Roman" w:hAnsi="Times New Roman"/>
          <w:lang w:val="en-US"/>
        </w:rPr>
        <w:t xml:space="preserve"> SPECT = </w:t>
      </w:r>
      <w:r w:rsidR="00DF5C26" w:rsidRPr="00DF5C26">
        <w:rPr>
          <w:rFonts w:ascii="Times New Roman" w:hAnsi="Times New Roman"/>
          <w:lang w:val="en-US"/>
        </w:rPr>
        <w:t>single-photon emission computed tomography</w:t>
      </w:r>
      <w:r w:rsidR="00DF5C26">
        <w:rPr>
          <w:rFonts w:ascii="Times New Roman" w:hAnsi="Times New Roman"/>
          <w:lang w:val="en-US"/>
        </w:rPr>
        <w:t>;</w:t>
      </w:r>
      <w:r w:rsidRPr="00F77F3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sym w:font="Symbol" w:char="F06D"/>
      </w:r>
      <w:r>
        <w:rPr>
          <w:rFonts w:ascii="Times New Roman" w:hAnsi="Times New Roman"/>
          <w:lang w:val="en-US"/>
        </w:rPr>
        <w:t>mol/L = micro</w:t>
      </w:r>
      <w:r w:rsidRPr="00F77F3E">
        <w:rPr>
          <w:rFonts w:ascii="Times New Roman" w:hAnsi="Times New Roman"/>
          <w:lang w:val="en-US"/>
        </w:rPr>
        <w:t xml:space="preserve">mol per liter; U/L = units per liters. </w:t>
      </w:r>
    </w:p>
    <w:p w14:paraId="65220398" w14:textId="5281F1F6" w:rsidR="00E75FA7" w:rsidRPr="006746B1" w:rsidRDefault="00E75FA7" w:rsidP="0077644A">
      <w:pPr>
        <w:spacing w:line="240" w:lineRule="auto"/>
        <w:rPr>
          <w:rFonts w:ascii="Times New Roman" w:hAnsi="Times New Roman"/>
          <w:sz w:val="18"/>
          <w:lang w:val="en-US"/>
        </w:rPr>
      </w:pPr>
    </w:p>
    <w:sectPr w:rsidR="00E75FA7" w:rsidRPr="006746B1" w:rsidSect="008C683C">
      <w:pgSz w:w="16840" w:h="11900" w:orient="landscape"/>
      <w:pgMar w:top="426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7D934" w14:textId="77777777" w:rsidR="00051528" w:rsidRDefault="00051528" w:rsidP="00DC62AE">
      <w:pPr>
        <w:spacing w:line="240" w:lineRule="auto"/>
      </w:pPr>
      <w:r>
        <w:separator/>
      </w:r>
    </w:p>
  </w:endnote>
  <w:endnote w:type="continuationSeparator" w:id="0">
    <w:p w14:paraId="4CB398E7" w14:textId="77777777" w:rsidR="00051528" w:rsidRDefault="00051528" w:rsidP="00DC62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B163E" w14:textId="77777777" w:rsidR="00051528" w:rsidRDefault="00051528" w:rsidP="00DC62AE">
      <w:pPr>
        <w:spacing w:line="240" w:lineRule="auto"/>
      </w:pPr>
      <w:r>
        <w:separator/>
      </w:r>
    </w:p>
  </w:footnote>
  <w:footnote w:type="continuationSeparator" w:id="0">
    <w:p w14:paraId="20C3569A" w14:textId="77777777" w:rsidR="00051528" w:rsidRDefault="00051528" w:rsidP="00DC62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B2170"/>
    <w:multiLevelType w:val="hybridMultilevel"/>
    <w:tmpl w:val="3A5E7F3C"/>
    <w:lvl w:ilvl="0" w:tplc="50A2B4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36AC"/>
    <w:rsid w:val="000025DE"/>
    <w:rsid w:val="000132CC"/>
    <w:rsid w:val="00020389"/>
    <w:rsid w:val="00022BE8"/>
    <w:rsid w:val="000300B1"/>
    <w:rsid w:val="00031ED9"/>
    <w:rsid w:val="000408A3"/>
    <w:rsid w:val="00051528"/>
    <w:rsid w:val="00051CF4"/>
    <w:rsid w:val="00063E0B"/>
    <w:rsid w:val="00066FEC"/>
    <w:rsid w:val="00094999"/>
    <w:rsid w:val="00094C4E"/>
    <w:rsid w:val="000C0AD8"/>
    <w:rsid w:val="000D50F2"/>
    <w:rsid w:val="000E590F"/>
    <w:rsid w:val="000F49E2"/>
    <w:rsid w:val="00101CB9"/>
    <w:rsid w:val="00110C55"/>
    <w:rsid w:val="001270A9"/>
    <w:rsid w:val="00145C76"/>
    <w:rsid w:val="00146380"/>
    <w:rsid w:val="00146851"/>
    <w:rsid w:val="00156D56"/>
    <w:rsid w:val="00167394"/>
    <w:rsid w:val="00172807"/>
    <w:rsid w:val="0017588B"/>
    <w:rsid w:val="0018518C"/>
    <w:rsid w:val="00186541"/>
    <w:rsid w:val="001A5EB6"/>
    <w:rsid w:val="001B32A7"/>
    <w:rsid w:val="001B346F"/>
    <w:rsid w:val="001B42B6"/>
    <w:rsid w:val="001C57A3"/>
    <w:rsid w:val="001D6012"/>
    <w:rsid w:val="001D72F9"/>
    <w:rsid w:val="001E418B"/>
    <w:rsid w:val="001E498A"/>
    <w:rsid w:val="001E5A2E"/>
    <w:rsid w:val="001F61C1"/>
    <w:rsid w:val="00204C41"/>
    <w:rsid w:val="00213B6C"/>
    <w:rsid w:val="00222682"/>
    <w:rsid w:val="00227929"/>
    <w:rsid w:val="002302AA"/>
    <w:rsid w:val="00233C1C"/>
    <w:rsid w:val="00246859"/>
    <w:rsid w:val="00272003"/>
    <w:rsid w:val="00280291"/>
    <w:rsid w:val="002B7C62"/>
    <w:rsid w:val="002C2D92"/>
    <w:rsid w:val="002C6C68"/>
    <w:rsid w:val="002C7C1B"/>
    <w:rsid w:val="002E35AE"/>
    <w:rsid w:val="002E7FF2"/>
    <w:rsid w:val="002F083B"/>
    <w:rsid w:val="002F2CA4"/>
    <w:rsid w:val="00306801"/>
    <w:rsid w:val="00312FAE"/>
    <w:rsid w:val="00333BE8"/>
    <w:rsid w:val="0034427C"/>
    <w:rsid w:val="00347805"/>
    <w:rsid w:val="00351A9C"/>
    <w:rsid w:val="003550DC"/>
    <w:rsid w:val="00362F1C"/>
    <w:rsid w:val="0036334C"/>
    <w:rsid w:val="00366F57"/>
    <w:rsid w:val="00376EFD"/>
    <w:rsid w:val="00381BB7"/>
    <w:rsid w:val="003846FE"/>
    <w:rsid w:val="00391CA6"/>
    <w:rsid w:val="003928FA"/>
    <w:rsid w:val="00397BC3"/>
    <w:rsid w:val="003A2F9B"/>
    <w:rsid w:val="003A42C9"/>
    <w:rsid w:val="003B2518"/>
    <w:rsid w:val="003D05F1"/>
    <w:rsid w:val="003D2642"/>
    <w:rsid w:val="003E7376"/>
    <w:rsid w:val="003F189F"/>
    <w:rsid w:val="00406428"/>
    <w:rsid w:val="00412D0D"/>
    <w:rsid w:val="00413823"/>
    <w:rsid w:val="00416D09"/>
    <w:rsid w:val="00421DD2"/>
    <w:rsid w:val="0044674F"/>
    <w:rsid w:val="00457988"/>
    <w:rsid w:val="00471A9B"/>
    <w:rsid w:val="00472F1F"/>
    <w:rsid w:val="00483431"/>
    <w:rsid w:val="0048537A"/>
    <w:rsid w:val="00485EEA"/>
    <w:rsid w:val="00492384"/>
    <w:rsid w:val="004948CF"/>
    <w:rsid w:val="00497C40"/>
    <w:rsid w:val="004D7223"/>
    <w:rsid w:val="004E0C2F"/>
    <w:rsid w:val="004E20A6"/>
    <w:rsid w:val="004E36A4"/>
    <w:rsid w:val="004E3CA6"/>
    <w:rsid w:val="004E5727"/>
    <w:rsid w:val="004F276D"/>
    <w:rsid w:val="00504248"/>
    <w:rsid w:val="00522A60"/>
    <w:rsid w:val="0052379E"/>
    <w:rsid w:val="00533F41"/>
    <w:rsid w:val="00536A1A"/>
    <w:rsid w:val="005402AF"/>
    <w:rsid w:val="0054477E"/>
    <w:rsid w:val="005539AB"/>
    <w:rsid w:val="00556F64"/>
    <w:rsid w:val="00564B01"/>
    <w:rsid w:val="00580F58"/>
    <w:rsid w:val="005828EE"/>
    <w:rsid w:val="00583F1E"/>
    <w:rsid w:val="00591D76"/>
    <w:rsid w:val="005B46A7"/>
    <w:rsid w:val="005B5206"/>
    <w:rsid w:val="005B7177"/>
    <w:rsid w:val="005C21B3"/>
    <w:rsid w:val="005C4572"/>
    <w:rsid w:val="005E4691"/>
    <w:rsid w:val="005E7DD1"/>
    <w:rsid w:val="005F3879"/>
    <w:rsid w:val="005F42D6"/>
    <w:rsid w:val="00612426"/>
    <w:rsid w:val="006144B7"/>
    <w:rsid w:val="0061770C"/>
    <w:rsid w:val="00621F69"/>
    <w:rsid w:val="00640166"/>
    <w:rsid w:val="00654111"/>
    <w:rsid w:val="00673F2F"/>
    <w:rsid w:val="006746B1"/>
    <w:rsid w:val="006760A4"/>
    <w:rsid w:val="006771BC"/>
    <w:rsid w:val="00685B77"/>
    <w:rsid w:val="006869BF"/>
    <w:rsid w:val="00693AC9"/>
    <w:rsid w:val="006A1705"/>
    <w:rsid w:val="006A36DC"/>
    <w:rsid w:val="006A6318"/>
    <w:rsid w:val="006B48EF"/>
    <w:rsid w:val="006C1332"/>
    <w:rsid w:val="006C362A"/>
    <w:rsid w:val="006C445F"/>
    <w:rsid w:val="006C6213"/>
    <w:rsid w:val="006C7BAC"/>
    <w:rsid w:val="006E1A6B"/>
    <w:rsid w:val="006E2A7C"/>
    <w:rsid w:val="006F0CBC"/>
    <w:rsid w:val="006F46E0"/>
    <w:rsid w:val="006F5635"/>
    <w:rsid w:val="00702CE7"/>
    <w:rsid w:val="00726B0A"/>
    <w:rsid w:val="007317FF"/>
    <w:rsid w:val="00732B2F"/>
    <w:rsid w:val="00733242"/>
    <w:rsid w:val="00734428"/>
    <w:rsid w:val="00753952"/>
    <w:rsid w:val="00756826"/>
    <w:rsid w:val="00763DDD"/>
    <w:rsid w:val="00767E40"/>
    <w:rsid w:val="00772C1D"/>
    <w:rsid w:val="0077644A"/>
    <w:rsid w:val="00777920"/>
    <w:rsid w:val="0078018C"/>
    <w:rsid w:val="0079724E"/>
    <w:rsid w:val="007B0D2D"/>
    <w:rsid w:val="007B1F5F"/>
    <w:rsid w:val="007C7D05"/>
    <w:rsid w:val="007D21C1"/>
    <w:rsid w:val="007D5156"/>
    <w:rsid w:val="007E5BB6"/>
    <w:rsid w:val="007E5DEE"/>
    <w:rsid w:val="00801434"/>
    <w:rsid w:val="00804E18"/>
    <w:rsid w:val="008144AF"/>
    <w:rsid w:val="00824DFE"/>
    <w:rsid w:val="00831DFC"/>
    <w:rsid w:val="00834E5C"/>
    <w:rsid w:val="00841E84"/>
    <w:rsid w:val="008447BC"/>
    <w:rsid w:val="00844E66"/>
    <w:rsid w:val="00846EEF"/>
    <w:rsid w:val="00855774"/>
    <w:rsid w:val="008601FB"/>
    <w:rsid w:val="0087516F"/>
    <w:rsid w:val="008843AA"/>
    <w:rsid w:val="008844E1"/>
    <w:rsid w:val="00891422"/>
    <w:rsid w:val="00897ECC"/>
    <w:rsid w:val="008C03B4"/>
    <w:rsid w:val="008C22C9"/>
    <w:rsid w:val="008C29F2"/>
    <w:rsid w:val="008C683C"/>
    <w:rsid w:val="008D0CAC"/>
    <w:rsid w:val="008D230D"/>
    <w:rsid w:val="008D5E12"/>
    <w:rsid w:val="008E1718"/>
    <w:rsid w:val="008E36AC"/>
    <w:rsid w:val="008F521B"/>
    <w:rsid w:val="008F5C3F"/>
    <w:rsid w:val="008F62E0"/>
    <w:rsid w:val="009025C0"/>
    <w:rsid w:val="00904732"/>
    <w:rsid w:val="00907096"/>
    <w:rsid w:val="00916391"/>
    <w:rsid w:val="00921EDC"/>
    <w:rsid w:val="00923B34"/>
    <w:rsid w:val="0092493A"/>
    <w:rsid w:val="00925661"/>
    <w:rsid w:val="00934A99"/>
    <w:rsid w:val="00943336"/>
    <w:rsid w:val="009451B1"/>
    <w:rsid w:val="00946D75"/>
    <w:rsid w:val="009518E5"/>
    <w:rsid w:val="0095732C"/>
    <w:rsid w:val="00961510"/>
    <w:rsid w:val="00967625"/>
    <w:rsid w:val="00970A42"/>
    <w:rsid w:val="00971F10"/>
    <w:rsid w:val="00992AB6"/>
    <w:rsid w:val="00995A5D"/>
    <w:rsid w:val="009B467D"/>
    <w:rsid w:val="009B6733"/>
    <w:rsid w:val="009B684B"/>
    <w:rsid w:val="009C0585"/>
    <w:rsid w:val="009E1731"/>
    <w:rsid w:val="009E1D64"/>
    <w:rsid w:val="009E4714"/>
    <w:rsid w:val="009E5E8E"/>
    <w:rsid w:val="009F29B0"/>
    <w:rsid w:val="009F6F8B"/>
    <w:rsid w:val="00A00915"/>
    <w:rsid w:val="00A057C4"/>
    <w:rsid w:val="00A1147B"/>
    <w:rsid w:val="00A225C0"/>
    <w:rsid w:val="00A25E9F"/>
    <w:rsid w:val="00A27051"/>
    <w:rsid w:val="00A303C1"/>
    <w:rsid w:val="00A3122C"/>
    <w:rsid w:val="00A36008"/>
    <w:rsid w:val="00A61E79"/>
    <w:rsid w:val="00A6362D"/>
    <w:rsid w:val="00A655AB"/>
    <w:rsid w:val="00A655E5"/>
    <w:rsid w:val="00A672B5"/>
    <w:rsid w:val="00A739E9"/>
    <w:rsid w:val="00A77FC1"/>
    <w:rsid w:val="00A87A34"/>
    <w:rsid w:val="00A92847"/>
    <w:rsid w:val="00AA6EC9"/>
    <w:rsid w:val="00AD6AC0"/>
    <w:rsid w:val="00AE5B8D"/>
    <w:rsid w:val="00B03ABA"/>
    <w:rsid w:val="00B05AB5"/>
    <w:rsid w:val="00B14BB3"/>
    <w:rsid w:val="00B16374"/>
    <w:rsid w:val="00B41ADA"/>
    <w:rsid w:val="00B42B61"/>
    <w:rsid w:val="00B53133"/>
    <w:rsid w:val="00B75A19"/>
    <w:rsid w:val="00B82FE0"/>
    <w:rsid w:val="00B91E6B"/>
    <w:rsid w:val="00BA2F2C"/>
    <w:rsid w:val="00BA3A79"/>
    <w:rsid w:val="00BA67A6"/>
    <w:rsid w:val="00BB603B"/>
    <w:rsid w:val="00BC283C"/>
    <w:rsid w:val="00BD1247"/>
    <w:rsid w:val="00BD1310"/>
    <w:rsid w:val="00BD5880"/>
    <w:rsid w:val="00BE3132"/>
    <w:rsid w:val="00BE4695"/>
    <w:rsid w:val="00BF7594"/>
    <w:rsid w:val="00C0122C"/>
    <w:rsid w:val="00C024D6"/>
    <w:rsid w:val="00C04709"/>
    <w:rsid w:val="00C23EE7"/>
    <w:rsid w:val="00C26663"/>
    <w:rsid w:val="00C45FF1"/>
    <w:rsid w:val="00C5347F"/>
    <w:rsid w:val="00C71034"/>
    <w:rsid w:val="00CA5F1D"/>
    <w:rsid w:val="00CA7A0E"/>
    <w:rsid w:val="00CC1C80"/>
    <w:rsid w:val="00CC5F98"/>
    <w:rsid w:val="00D06C10"/>
    <w:rsid w:val="00D1377F"/>
    <w:rsid w:val="00D42300"/>
    <w:rsid w:val="00D4531F"/>
    <w:rsid w:val="00D625BE"/>
    <w:rsid w:val="00D65BDF"/>
    <w:rsid w:val="00D66755"/>
    <w:rsid w:val="00D876C2"/>
    <w:rsid w:val="00D909E2"/>
    <w:rsid w:val="00DB1401"/>
    <w:rsid w:val="00DB3380"/>
    <w:rsid w:val="00DC56DE"/>
    <w:rsid w:val="00DC62AE"/>
    <w:rsid w:val="00DD7C8C"/>
    <w:rsid w:val="00DE0FED"/>
    <w:rsid w:val="00DE460E"/>
    <w:rsid w:val="00DF5C26"/>
    <w:rsid w:val="00E06F89"/>
    <w:rsid w:val="00E21F42"/>
    <w:rsid w:val="00E220B4"/>
    <w:rsid w:val="00E2437B"/>
    <w:rsid w:val="00E27A4A"/>
    <w:rsid w:val="00E3089B"/>
    <w:rsid w:val="00E34721"/>
    <w:rsid w:val="00E4679C"/>
    <w:rsid w:val="00E51629"/>
    <w:rsid w:val="00E54725"/>
    <w:rsid w:val="00E553ED"/>
    <w:rsid w:val="00E71D64"/>
    <w:rsid w:val="00E75FA7"/>
    <w:rsid w:val="00E800FC"/>
    <w:rsid w:val="00E813B8"/>
    <w:rsid w:val="00E8552E"/>
    <w:rsid w:val="00E95C92"/>
    <w:rsid w:val="00EA41AE"/>
    <w:rsid w:val="00EA6102"/>
    <w:rsid w:val="00EC50DD"/>
    <w:rsid w:val="00ED18BC"/>
    <w:rsid w:val="00ED6CD6"/>
    <w:rsid w:val="00EE151F"/>
    <w:rsid w:val="00EE3D78"/>
    <w:rsid w:val="00EE4C14"/>
    <w:rsid w:val="00F029DE"/>
    <w:rsid w:val="00F23801"/>
    <w:rsid w:val="00F2779E"/>
    <w:rsid w:val="00F3584C"/>
    <w:rsid w:val="00F710B5"/>
    <w:rsid w:val="00F716EB"/>
    <w:rsid w:val="00F7788E"/>
    <w:rsid w:val="00F77F3E"/>
    <w:rsid w:val="00F83CC8"/>
    <w:rsid w:val="00F83D1C"/>
    <w:rsid w:val="00FA39AF"/>
    <w:rsid w:val="00FD1D17"/>
    <w:rsid w:val="00FD2C20"/>
    <w:rsid w:val="00FE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1592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46D75"/>
    <w:pPr>
      <w:tabs>
        <w:tab w:val="left" w:pos="284"/>
        <w:tab w:val="left" w:pos="1701"/>
      </w:tabs>
      <w:spacing w:line="360" w:lineRule="auto"/>
      <w:jc w:val="both"/>
    </w:pPr>
    <w:rPr>
      <w:rFonts w:ascii="Arial" w:eastAsia="MS Mincho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3B2518"/>
    <w:rPr>
      <w:b/>
      <w:bCs/>
    </w:rPr>
  </w:style>
  <w:style w:type="paragraph" w:styleId="Lijstalinea">
    <w:name w:val="List Paragraph"/>
    <w:basedOn w:val="Standaard"/>
    <w:uiPriority w:val="34"/>
    <w:qFormat/>
    <w:rsid w:val="007E5DE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46D7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6D75"/>
    <w:rPr>
      <w:rFonts w:ascii="Lucida Grande" w:eastAsia="MS Mincho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C62AE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C62AE"/>
    <w:rPr>
      <w:rFonts w:ascii="Arial" w:eastAsia="MS Mincho" w:hAnsi="Arial" w:cs="Times New Roman"/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DC62AE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C62AE"/>
    <w:rPr>
      <w:rFonts w:ascii="Arial" w:eastAsia="MS Mincho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541E16-B42D-9349-8C19-3DBD0A382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Maastricht University Medical Center</Company>
  <LinksUpToDate>false</LinksUpToDate>
  <CharactersWithSpaces>29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mulders</dc:creator>
  <cp:keywords/>
  <dc:description/>
  <cp:lastModifiedBy>Martijn Smulders</cp:lastModifiedBy>
  <cp:revision>4</cp:revision>
  <cp:lastPrinted>2015-11-12T10:38:00Z</cp:lastPrinted>
  <dcterms:created xsi:type="dcterms:W3CDTF">2017-12-09T19:56:00Z</dcterms:created>
  <dcterms:modified xsi:type="dcterms:W3CDTF">2018-08-24T08:52:00Z</dcterms:modified>
  <cp:category/>
</cp:coreProperties>
</file>